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051D4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Comparison of NMPA-Approved Indications versus International Indications for Evolocumab and Alirocumab</w:t>
      </w:r>
    </w:p>
    <w:p w14:paraId="3EEEA0D1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tbl>
      <w:tblPr>
        <w:tblStyle w:val="2"/>
        <w:tblW w:w="141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33"/>
        <w:gridCol w:w="5519"/>
        <w:gridCol w:w="6387"/>
      </w:tblGrid>
      <w:tr w14:paraId="584C5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9" w:hRule="atLeast"/>
          <w:tblHeader/>
        </w:trPr>
        <w:tc>
          <w:tcPr>
            <w:tcW w:w="22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CA73E90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pect</w:t>
            </w:r>
          </w:p>
        </w:tc>
        <w:tc>
          <w:tcPr>
            <w:tcW w:w="55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321766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MPA-Approved Indications (China Label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6A390D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ternationally Approved Indications (FDA/EMA Labels)</w:t>
            </w:r>
          </w:p>
        </w:tc>
      </w:tr>
      <w:tr w14:paraId="21989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8" w:hRule="atLeast"/>
        </w:trPr>
        <w:tc>
          <w:tcPr>
            <w:tcW w:w="22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7CA1AC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volocumab</w:t>
            </w:r>
          </w:p>
        </w:tc>
        <w:tc>
          <w:tcPr>
            <w:tcW w:w="55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22387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A665D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153A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8" w:hRule="atLeast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40A32CE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therosclerotic Cardiovascular Disease (ASCVD)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8BCFA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condary prevention in adults with ASCV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duce risk of MI, stroke, and coronary revasculariz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26988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condary prevention in adults with ASCV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duce risk of MI, stroke, and coronary revascularization. (Aligned with China)</w:t>
            </w:r>
          </w:p>
        </w:tc>
      </w:tr>
      <w:tr w14:paraId="55373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6" w:hRule="atLeast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6A2B338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mary Hypercholesterolemia (incl. HeFH)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4D3BED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mary hypercholesterolemia (including HeFH) in adult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with statins and/or other lipid-lowering agents, or as monotherapy if statins are intolerant/contraindica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CF5E0B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mary hypercholesterolemia (including HeFH) in adult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with statins and/or other lipid-lowering agents, or as monotherapy if statins are intolerant/contraindicated. (Largely consistent with China)</w:t>
            </w:r>
          </w:p>
        </w:tc>
      </w:tr>
      <w:tr w14:paraId="3174B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6" w:hRule="atLeast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58DE6F1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mozygous Familial Hypercholesterolemia (HoFH)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F7E1B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FH in adults and adolescents aged 12 and abov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 combination with other lipid-lowering therap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4FF73F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FH in adults and adolescents aged 10 and abov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(FDA)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 combination with other lipid-lowering therapies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FH in adults and adolescents aged 12 and abov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(EMA)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with other lipid-lowering therapies. (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 FDA approves for ages ≥10, while EMA aligns with China for ages ≥12)</w:t>
            </w:r>
          </w:p>
        </w:tc>
      </w:tr>
      <w:tr w14:paraId="2957A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8" w:hRule="atLeast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800576B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DL-C Targets/Thresholds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91AEF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enerally described as "reducing LDL-C" without specific threshold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1E393C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ore specific language may be used, e.g., FDA approval for 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ducing LDL-C in HeFH patients requiring apheresi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  <w:tr w14:paraId="28C56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2" w:hRule="atLeast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1FCCF21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ther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11F57F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1E61D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mary prevention of cardiovascular event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 FDA approval for 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isk reduction in adults with established CV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 while EMA wording focuses more on secondary prevention.</w:t>
            </w:r>
          </w:p>
        </w:tc>
      </w:tr>
      <w:tr w14:paraId="79937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7415BB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lirocumab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686F4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67D6BC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FF0E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72A1575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V Risk Reduction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7E432D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condary prevention in adults with atherosclerotic cardiovascular disease (ASCVD)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duce risk of MI, stroke, and unstable angina requiring hospitaliz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BFD975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condary prevention in adults with ASCV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duce risk of MI, stroke, and unstable angina requiring hospitalization. (Consistent with China)</w:t>
            </w:r>
          </w:p>
        </w:tc>
      </w:tr>
      <w:tr w14:paraId="0B4A2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6C0D2E0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mary Hyperlipidemia (incl. HeFH)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F1C24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mary hypercholesterolemia (including heterozygous familial hypercholesterolemia [HeFH]) in adult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with statins when LDL-C is uncontrolled despite maximally tolerated statin therap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91098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imary hypercholesterolemia (including HeFH) in adult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djunct to diet and statin therapy, 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 as monotherapy if statin-intolerant or contraindicate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 (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ey differenc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 Explicit inclusion of monotherapy)</w:t>
            </w:r>
          </w:p>
        </w:tc>
      </w:tr>
      <w:tr w14:paraId="0E9EA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AD0F008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FH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1D693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mozygous familial hypercholesterolemia (HoFH) in adults and adolescents aged 12 and abov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 combination with other lipid-lowering therap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B0F45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FH in adult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(FDA)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 combination with other lipid-lowering therapies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oFH in adults and adolescents aged 12 and abov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(EMA)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with other lipid-lowering therapies. (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: FDA approval is for adults only, while EMA aligns with China)</w:t>
            </w:r>
          </w:p>
        </w:tc>
      </w:tr>
      <w:tr w14:paraId="75479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6769D95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DL-C Thresholds/Specifics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9D610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escribed in general term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8920A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DA label specifically includes use 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 reduce LDL-C in HeFH patients requiring apheresi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  <w:tr w14:paraId="3C296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ECD90F2">
            <w:pPr>
              <w:keepNext w:val="0"/>
              <w:keepLines w:val="0"/>
              <w:widowControl/>
              <w:suppressLineNumbers w:val="0"/>
              <w:spacing w:line="21" w:lineRule="atLeast"/>
              <w:ind w:leftChars="10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ther</w:t>
            </w:r>
          </w:p>
        </w:tc>
        <w:tc>
          <w:tcPr>
            <w:tcW w:w="55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3AC4C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8C205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</w:tr>
    </w:tbl>
    <w:p w14:paraId="2C16692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3477F7"/>
    <w:rsid w:val="073477F7"/>
    <w:rsid w:val="267C0033"/>
    <w:rsid w:val="3A3B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4</Words>
  <Characters>2682</Characters>
  <Lines>0</Lines>
  <Paragraphs>0</Paragraphs>
  <TotalTime>0</TotalTime>
  <ScaleCrop>false</ScaleCrop>
  <LinksUpToDate>false</LinksUpToDate>
  <CharactersWithSpaces>30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8:50:00Z</dcterms:created>
  <dc:creator>绾绾</dc:creator>
  <cp:lastModifiedBy>绾绾</cp:lastModifiedBy>
  <dcterms:modified xsi:type="dcterms:W3CDTF">2025-08-25T07:0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D2E9F4753784A7BA8FF6B14720AE3B0_11</vt:lpwstr>
  </property>
  <property fmtid="{D5CDD505-2E9C-101B-9397-08002B2CF9AE}" pid="4" name="KSOTemplateDocerSaveRecord">
    <vt:lpwstr>eyJoZGlkIjoiOTI1YjAzYWFjMzg5Y2NkYWIyNWE2MGI4MjI3MjhmMTUiLCJ1c2VySWQiOiIzNDE3MDg2MDcifQ==</vt:lpwstr>
  </property>
</Properties>
</file>